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63" w:type="dxa"/>
        <w:tblLook w:val="04A0" w:firstRow="1" w:lastRow="0" w:firstColumn="1" w:lastColumn="0" w:noHBand="0" w:noVBand="1"/>
      </w:tblPr>
      <w:tblGrid>
        <w:gridCol w:w="1024"/>
        <w:gridCol w:w="85"/>
        <w:gridCol w:w="643"/>
        <w:gridCol w:w="116"/>
        <w:gridCol w:w="138"/>
        <w:gridCol w:w="447"/>
        <w:gridCol w:w="174"/>
        <w:gridCol w:w="207"/>
        <w:gridCol w:w="320"/>
        <w:gridCol w:w="232"/>
        <w:gridCol w:w="276"/>
        <w:gridCol w:w="193"/>
        <w:gridCol w:w="290"/>
        <w:gridCol w:w="345"/>
        <w:gridCol w:w="66"/>
        <w:gridCol w:w="348"/>
        <w:gridCol w:w="353"/>
        <w:gridCol w:w="61"/>
        <w:gridCol w:w="345"/>
        <w:gridCol w:w="295"/>
        <w:gridCol w:w="188"/>
        <w:gridCol w:w="276"/>
        <w:gridCol w:w="237"/>
        <w:gridCol w:w="315"/>
        <w:gridCol w:w="207"/>
        <w:gridCol w:w="179"/>
        <w:gridCol w:w="442"/>
        <w:gridCol w:w="138"/>
        <w:gridCol w:w="121"/>
        <w:gridCol w:w="569"/>
        <w:gridCol w:w="69"/>
        <w:gridCol w:w="63"/>
        <w:gridCol w:w="701"/>
      </w:tblGrid>
      <w:tr w:rsidR="00D25A63" w:rsidRPr="00727DC7" w14:paraId="1AD23753" w14:textId="77777777" w:rsidTr="002619B2">
        <w:trPr>
          <w:trHeight w:val="23"/>
        </w:trPr>
        <w:tc>
          <w:tcPr>
            <w:tcW w:w="1868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FF1975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i/>
                <w:iCs/>
                <w:color w:val="000000"/>
                <w:sz w:val="13"/>
                <w:szCs w:val="13"/>
                <w:lang w:eastAsia="en-GB"/>
              </w:rPr>
              <w:t>HIGH B VALUES</w:t>
            </w:r>
          </w:p>
          <w:p w14:paraId="42472B8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D1632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956F9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A945A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A314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2A42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F465A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AC5B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08B5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F9FB2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6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4E1D98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6C2F1C2C" w14:textId="77777777" w:rsidTr="002619B2">
        <w:trPr>
          <w:trHeight w:val="23"/>
        </w:trPr>
        <w:tc>
          <w:tcPr>
            <w:tcW w:w="110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DA11C3C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b/>
                <w:bCs/>
                <w:color w:val="000000"/>
                <w:sz w:val="13"/>
                <w:szCs w:val="13"/>
                <w:lang w:eastAsia="en-GB"/>
              </w:rPr>
              <w:t>CEREBELLUM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4DC4C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439C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99654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0B3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F98F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B214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9795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FD2F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C628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BF1D7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698C1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23BFAF8D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658C66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NA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181B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9365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5CB8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D7E2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DEAB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2906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A870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Glu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BCA1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4184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3A89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88CF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05ACB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71D66600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BBE85F9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b-value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65B7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F3B4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0AC0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3DDE8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4FFEC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AD72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BD10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b-value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EAA5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8EF2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B32BC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63D6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7E497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</w:tr>
      <w:tr w:rsidR="00D25A63" w:rsidRPr="00727DC7" w14:paraId="4E927FB2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913F85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0.03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A586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1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E2F7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1114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17B9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FD1D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25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1C12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AE64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0.03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1231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BCF0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2C0D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D153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6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944E7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25</w:t>
            </w:r>
          </w:p>
        </w:tc>
      </w:tr>
      <w:tr w:rsidR="00D25A63" w:rsidRPr="00727DC7" w14:paraId="26EB0DA7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539BB6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3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78CA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1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ABC0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C339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3A93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3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F141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88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1CAC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C549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3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6C03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9966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D1BF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654C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4E464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88</w:t>
            </w:r>
          </w:p>
        </w:tc>
      </w:tr>
      <w:tr w:rsidR="00D25A63" w:rsidRPr="00727DC7" w14:paraId="283FCC2F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2777CD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BF36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.8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6A1D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5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ACD7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9B98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E713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92AC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B2D8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E329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1.1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88F1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57DC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8209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887D6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13</w:t>
            </w:r>
          </w:p>
        </w:tc>
      </w:tr>
      <w:tr w:rsidR="00D25A63" w:rsidRPr="00727DC7" w14:paraId="2FD6940A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288F2F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E3AB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2.4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016F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9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CCA7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FB91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D090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38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0A25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1D2E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4D15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4.4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FE63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0F17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BBEA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3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ED68B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38</w:t>
            </w:r>
          </w:p>
        </w:tc>
      </w:tr>
      <w:tr w:rsidR="00D25A63" w:rsidRPr="00727DC7" w14:paraId="012BDC46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5FA049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F279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2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DB22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1.7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953B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5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D9ED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3BEF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255F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9846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8634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1.7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5F6D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1.5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C1BC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5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1A00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45932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50</w:t>
            </w:r>
          </w:p>
        </w:tc>
      </w:tr>
      <w:tr w:rsidR="00D25A63" w:rsidRPr="00727DC7" w14:paraId="391194BE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AE226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9988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1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CC48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4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D270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7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FB85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2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F0E2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75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E213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D264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24FD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3.7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D504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5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DB2F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8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6D11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E1589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63</w:t>
            </w:r>
          </w:p>
        </w:tc>
      </w:tr>
      <w:tr w:rsidR="00D25A63" w:rsidRPr="00727DC7" w14:paraId="10F6B688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28413B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5336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149F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02D6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A8EA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E719C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92D3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84BA7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B3A2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3E1F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F64E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E5B37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8E30E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39A6D2BF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3C5441D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2FC08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B7D2C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DD8A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D461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624B7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B43D7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6744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6EA1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E127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686D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EE3E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49149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312FAD3B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FEFBB9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Cr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C26E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E769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7670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9379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560F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67CF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3D169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au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59B4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2256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1552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D961C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D4864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2898ED19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D1571B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b-value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79B8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61FB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ADC7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86AD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6A692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1165D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3DA22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b-value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416D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D947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683C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B747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2FD20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</w:tr>
      <w:tr w:rsidR="00D25A63" w:rsidRPr="00727DC7" w14:paraId="779B7914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DCCA56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0.03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2720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C676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8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8C38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0C57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2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52AE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B6EE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A7A5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0.03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4676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071F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1524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E01B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94FC3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38</w:t>
            </w:r>
          </w:p>
        </w:tc>
      </w:tr>
      <w:tr w:rsidR="00D25A63" w:rsidRPr="00727DC7" w14:paraId="4712C3DB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280E49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3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E0CC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C462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BC0D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222A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8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7D74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B8A2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ECFB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3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323A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1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C844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B8F3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5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2927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7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58C1E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13</w:t>
            </w:r>
          </w:p>
        </w:tc>
      </w:tr>
      <w:tr w:rsidR="00D25A63" w:rsidRPr="00727DC7" w14:paraId="30671D5E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5F090C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F3BE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1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9A7F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D9E8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754D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8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DC37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3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0C20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FCAC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2038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E8C2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4089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A60D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7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513B9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0</w:t>
            </w:r>
          </w:p>
        </w:tc>
      </w:tr>
      <w:tr w:rsidR="00D25A63" w:rsidRPr="00727DC7" w14:paraId="12B126EF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EDE640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F77C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4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3834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7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0478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424B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135D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38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AEC7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D908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D937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ECD3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47FF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EFD2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A29EC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00</w:t>
            </w:r>
          </w:p>
        </w:tc>
      </w:tr>
      <w:tr w:rsidR="00D25A63" w:rsidRPr="00727DC7" w14:paraId="03EA55AD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12F69F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17CC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9.7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CB9C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FFF2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D6A3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1A0E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638E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1A2E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2449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F21B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5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C30E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E0C0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6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9136A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88</w:t>
            </w:r>
          </w:p>
        </w:tc>
      </w:tr>
      <w:tr w:rsidR="00D25A63" w:rsidRPr="00727DC7" w14:paraId="50F4D4A3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FE584D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638B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8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BCEE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D53C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2D2C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7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DEB7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13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E609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D259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8521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7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34CB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235E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AFF0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B702D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75</w:t>
            </w:r>
          </w:p>
        </w:tc>
      </w:tr>
      <w:tr w:rsidR="00D25A63" w:rsidRPr="00727DC7" w14:paraId="51C61E55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B8E459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05332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49ED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EC41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4CD3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0A4C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EF16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0380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2AAE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24C0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AD37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0A91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C4D90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50BA5025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8867F5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00BF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8CB84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4624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B9AD4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FB11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8FBB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CB4A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C48F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7BF5C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51CE4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222F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03D97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08194927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6A171D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Cho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8E2C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0C36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65CA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E538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662F7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F752C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EF1DA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Ins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0FC02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09AF7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5BF1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0992B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B0C8E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60A84926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D1805D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b-value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56E3D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2DF2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859A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3234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CE73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FA21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B310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b-value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4314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468C8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4ACA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F6C8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32B722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</w:tr>
      <w:tr w:rsidR="00D25A63" w:rsidRPr="00727DC7" w14:paraId="3DAD59F6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30B2F1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0.03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9671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8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55F0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BA92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4D83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7A5C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0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F771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7B4B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0.03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CE64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A75F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5.5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DB9C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D417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C640B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38</w:t>
            </w:r>
          </w:p>
        </w:tc>
      </w:tr>
      <w:tr w:rsidR="00D25A63" w:rsidRPr="00727DC7" w14:paraId="4D805EC1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E61160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3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6ADF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D732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7EB3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8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6CE4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7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56AD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63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F9DA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005A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3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6C14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2.8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164F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8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BE71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5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E665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597F9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00</w:t>
            </w:r>
          </w:p>
        </w:tc>
      </w:tr>
      <w:tr w:rsidR="00D25A63" w:rsidRPr="00727DC7" w14:paraId="38A268C6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0BFF3F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F537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235C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4FD1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D216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8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68CE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38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7A39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C1B3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C155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0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AC18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0.8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04B7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9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BD6D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BDE26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25</w:t>
            </w:r>
          </w:p>
        </w:tc>
      </w:tr>
      <w:tr w:rsidR="00D25A63" w:rsidRPr="00727DC7" w14:paraId="22D2F57A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99A3CF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26D3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8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4660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8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B7B0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B9CE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1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E155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63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58DE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10AC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7D29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2.4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75B6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37.5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94E6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2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1F87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6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36FE9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50</w:t>
            </w:r>
          </w:p>
        </w:tc>
      </w:tr>
      <w:tr w:rsidR="00D25A63" w:rsidRPr="00727DC7" w14:paraId="0F3815E1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220096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4DA0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9.7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E22A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52DB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7FB1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9200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0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EE25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D309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DF1A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67.7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CD44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09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9B47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7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D041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3.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82851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2.25</w:t>
            </w:r>
          </w:p>
        </w:tc>
      </w:tr>
      <w:tr w:rsidR="00D25A63" w:rsidRPr="00727DC7" w14:paraId="021F513B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5AC026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4DC9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0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F8F7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4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F45F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C9D2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2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5C6E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2.38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B91F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A62C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B534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33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71B5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5.8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FDFA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33.7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49D0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2.7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4903A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1.75</w:t>
            </w:r>
          </w:p>
        </w:tc>
      </w:tr>
      <w:tr w:rsidR="00D25A63" w:rsidRPr="00727DC7" w14:paraId="3016A957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67BF34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03F5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AA997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8CAD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B654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99C08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391B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9AC7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91CC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2D5B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CAC7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0F77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419C5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0C4C1E05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06B473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9112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3FA48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5725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FAFA4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2307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967A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A03C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0A7AB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CF694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C7318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825C7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CE16C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732D438E" w14:textId="77777777" w:rsidTr="002619B2">
        <w:trPr>
          <w:trHeight w:val="23"/>
        </w:trPr>
        <w:tc>
          <w:tcPr>
            <w:tcW w:w="110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F285DDC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b/>
                <w:bCs/>
                <w:color w:val="000000"/>
                <w:sz w:val="13"/>
                <w:szCs w:val="13"/>
                <w:lang w:eastAsia="en-GB"/>
              </w:rPr>
              <w:t>THALAMUS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5BC08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B4318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9AE7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5B36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1A4BC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97A1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CB9B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E6027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B7F8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72858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B37F7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4D187017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A85843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NA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D0AF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A844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1ED9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38F9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9863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F3324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9BE4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Glu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5673C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6408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6BC8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AA11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61DAED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7AA56C38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D9112D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b-value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BF4C9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A651C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5D5D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86E7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3C11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4AAE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E898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b-value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E35A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CA04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CC92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D104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66D92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</w:tr>
      <w:tr w:rsidR="00D25A63" w:rsidRPr="00727DC7" w14:paraId="1AF16ED1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73587A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0.03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2978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3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C82F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924E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9B6B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2790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A858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20A9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0.03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C848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8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4910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8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B66B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F8F4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37B39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1</w:t>
            </w:r>
          </w:p>
        </w:tc>
      </w:tr>
      <w:tr w:rsidR="00D25A63" w:rsidRPr="00727DC7" w14:paraId="7355758F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B34FBE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3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18F2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8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EE0F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9CE0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1E25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62BB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67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7866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B505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3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510C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8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1D54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09C2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5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2577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6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A2098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33</w:t>
            </w:r>
          </w:p>
        </w:tc>
      </w:tr>
      <w:tr w:rsidR="00D25A63" w:rsidRPr="00727DC7" w14:paraId="7A034E62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8BDB2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2FF6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3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BACA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CB93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AAD7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DFF2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89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17EB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6F14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2C62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3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870B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9700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AA78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D91B9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56</w:t>
            </w:r>
          </w:p>
        </w:tc>
      </w:tr>
      <w:tr w:rsidR="00D25A63" w:rsidRPr="00727DC7" w14:paraId="5DCA9633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BE2F51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17E5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9.6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8F41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84B5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F9C6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0EE8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56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C286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601E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4E87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.8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0C3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A00D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EDDA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7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E9DCD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56</w:t>
            </w:r>
          </w:p>
        </w:tc>
      </w:tr>
      <w:tr w:rsidR="00D25A63" w:rsidRPr="00727DC7" w14:paraId="1567A1CD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FF0F7C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F1BB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.5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6DD5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67D1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8D7E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0AEE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11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203B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6829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CAA4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3.2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D545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9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857D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7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E46E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F281B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89</w:t>
            </w:r>
          </w:p>
        </w:tc>
      </w:tr>
      <w:tr w:rsidR="00D25A63" w:rsidRPr="00727DC7" w14:paraId="0DC9417D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3B6F83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DE99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6.8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63C5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7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689B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DE15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B62E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33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D577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212A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26C0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9.7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64C5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3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A6CC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B243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18643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78</w:t>
            </w:r>
          </w:p>
        </w:tc>
      </w:tr>
      <w:tr w:rsidR="00D25A63" w:rsidRPr="00727DC7" w14:paraId="113343A6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CE2120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lastRenderedPageBreak/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A8A89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1642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B7FA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D5447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7187C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32E1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B97B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8619C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5698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D267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8C02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91533D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0F756564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6B6EDC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CC72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117A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6595B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EEE8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144E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D0A9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B1C7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EE4A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5DC9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B659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6280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DB69C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05C4F3FD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5BF5C7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Cr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C47F2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0DBE7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10BE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3693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89FA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18B6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CED9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au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4970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285B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18538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07BD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0C311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4A35F588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FD0EB3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b-value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C26DD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BB61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566F8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C376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60EE9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6C5B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C5C8C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b-value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7108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197DA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B88B8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8E4D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70F36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</w:tr>
      <w:tr w:rsidR="00D25A63" w:rsidRPr="00727DC7" w14:paraId="171DBBBF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31930B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0.03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E627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2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4AA2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1619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A484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4BFB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33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C829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B897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0.03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6730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3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89B9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55F2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FFB3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5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26231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00</w:t>
            </w:r>
          </w:p>
        </w:tc>
      </w:tr>
      <w:tr w:rsidR="00D25A63" w:rsidRPr="00727DC7" w14:paraId="726EDB56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AB8484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3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AC1D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AFEF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8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51E5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A58D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FB48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89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E941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4DEE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3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8DB2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D263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8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FE6C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5D94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4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6D695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56</w:t>
            </w:r>
          </w:p>
        </w:tc>
      </w:tr>
      <w:tr w:rsidR="00D25A63" w:rsidRPr="00727DC7" w14:paraId="0DAC41DB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1E15CF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7563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2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2DBC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59DA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D28D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59E6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1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A690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CE1D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04E3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2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589C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312B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219F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6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FB4C5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67</w:t>
            </w:r>
          </w:p>
        </w:tc>
      </w:tr>
      <w:tr w:rsidR="00D25A63" w:rsidRPr="00727DC7" w14:paraId="4D0FCF96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467346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1C54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9422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7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BAF7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6D47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11B6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67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590F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73D4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7C78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1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F73E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7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ED65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7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1848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7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A5D60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33</w:t>
            </w:r>
          </w:p>
        </w:tc>
      </w:tr>
      <w:tr w:rsidR="00D25A63" w:rsidRPr="00727DC7" w14:paraId="2AD2D2F5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29B848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93E5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2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941B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7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B90A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5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8475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54F5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78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2613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7C72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F228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7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C178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7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EFC9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C29C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0CA99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.44</w:t>
            </w:r>
          </w:p>
        </w:tc>
      </w:tr>
      <w:tr w:rsidR="00D25A63" w:rsidRPr="00727DC7" w14:paraId="2A9CAE79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4F3D75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8483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.5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767A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1682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5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5C0B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FF65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56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94B6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DACC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AB87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1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2B8F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8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DD2F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8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3FAC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7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091CA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3.11</w:t>
            </w:r>
          </w:p>
        </w:tc>
      </w:tr>
      <w:tr w:rsidR="00D25A63" w:rsidRPr="00727DC7" w14:paraId="79C9E2BC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7DE2B3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C3C2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CDBAC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402B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A0D4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C1B3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E15C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56D1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725B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E717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48EF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E8428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70E33A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4774D655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10C4F1D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3FF7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BB88B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3773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0BD0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0F67B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CC25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7A45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9AF8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F677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049F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37D5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ECA4A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0BD0BDCB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84F61E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Cho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BD1C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AB61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8C6E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291DB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282E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3E98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38AB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Ins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D1C5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5269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6922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0A79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2A677C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38C0A80E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20DBBA2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b-value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41A1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A590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50AA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65E3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A457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8CBD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1B60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b-value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FFA3D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FC0A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E1C3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C114A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001208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</w:tr>
      <w:tr w:rsidR="00D25A63" w:rsidRPr="00727DC7" w14:paraId="4649B894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1FBF12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0.03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0789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7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EC42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7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88FD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8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4273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1549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22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6855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515D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0.03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3D9C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.8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5BC9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3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0FA3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5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D135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9.5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7C8D6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67</w:t>
            </w:r>
          </w:p>
        </w:tc>
      </w:tr>
      <w:tr w:rsidR="00D25A63" w:rsidRPr="00727DC7" w14:paraId="46C02D2B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53AF1E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35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E6F6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8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579E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2231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97F4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8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490C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56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1D3F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C953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3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683C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2.6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A46B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4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83AD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3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5375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1.5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48250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56</w:t>
            </w:r>
          </w:p>
        </w:tc>
      </w:tr>
      <w:tr w:rsidR="00D25A63" w:rsidRPr="00727DC7" w14:paraId="50434324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5919EF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D3DF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3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F998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8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0C31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9A31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7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2CA3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89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4EC3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7997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7DBC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9.1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8125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9.7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3E59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8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C0AB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2.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B3795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9.56</w:t>
            </w:r>
          </w:p>
        </w:tc>
      </w:tr>
      <w:tr w:rsidR="00D25A63" w:rsidRPr="00727DC7" w14:paraId="188A32B6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F73A6E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7ACA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8A69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ADF3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2395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DA75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67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8FF4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5543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D195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65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1605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35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9C59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58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F1A5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5.5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322A3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5.33</w:t>
            </w:r>
          </w:p>
        </w:tc>
      </w:tr>
      <w:tr w:rsidR="00D25A63" w:rsidRPr="00727DC7" w14:paraId="077547A9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8C8227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F31D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4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782D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3FA8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EF2C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3D94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67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33E1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245F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2B20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39.1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4913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07.7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36FD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63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6D0B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48.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80EF9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8.33</w:t>
            </w:r>
          </w:p>
        </w:tc>
      </w:tr>
      <w:tr w:rsidR="00D25A63" w:rsidRPr="00727DC7" w14:paraId="1CA37C9B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4AC7E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E3DAE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2.1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50F48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8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C0E1F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AA7AA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3141E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9.56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B9E27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325EE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70920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13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9EC78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83.8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5A17C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908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4E356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83.1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63BF0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7.00</w:t>
            </w:r>
          </w:p>
        </w:tc>
      </w:tr>
      <w:tr w:rsidR="00D25A63" w:rsidRPr="00727DC7" w14:paraId="6133D284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007B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50DA4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9005B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F6A3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BA0E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9A8D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047C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DA1A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FB57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1BE1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58D9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56D3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A9F0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D25A63" w:rsidRPr="00727DC7" w14:paraId="1608DF42" w14:textId="77777777" w:rsidTr="002619B2">
        <w:trPr>
          <w:trHeight w:val="23"/>
        </w:trPr>
        <w:tc>
          <w:tcPr>
            <w:tcW w:w="2006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C1FFF4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i/>
                <w:iCs/>
                <w:color w:val="000000"/>
                <w:sz w:val="13"/>
                <w:szCs w:val="13"/>
                <w:lang w:eastAsia="en-GB"/>
              </w:rPr>
              <w:t>LONG DIFFUSION TIMES</w:t>
            </w:r>
          </w:p>
          <w:p w14:paraId="1290FACC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2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219D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2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5E34A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2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D385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2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8479D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2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0273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2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DCA1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2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DBA8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2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9AA6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83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3B17B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21C6227C" w14:textId="77777777" w:rsidTr="002619B2">
        <w:trPr>
          <w:trHeight w:val="23"/>
        </w:trPr>
        <w:tc>
          <w:tcPr>
            <w:tcW w:w="110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D69A76A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b/>
                <w:bCs/>
                <w:color w:val="000000"/>
                <w:sz w:val="13"/>
                <w:szCs w:val="13"/>
                <w:lang w:eastAsia="en-GB"/>
              </w:rPr>
              <w:t>CEREBELLUM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86F7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8051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8F2D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8082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CA97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EEF8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82D6B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322C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951DB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60F2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E142A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2B3C79DC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925BC8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NA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E337A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99E2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4CE9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5D524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E8398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B3CE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D40B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Glu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8869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1490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B14C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875C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FB0D5D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3516E632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A1BB4ED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)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8D74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8210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6E52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1CF1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1F7CD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C3C8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AE4B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4A92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B10B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E2A5C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BBD0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3F727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</w:tr>
      <w:tr w:rsidR="00D25A63" w:rsidRPr="00727DC7" w14:paraId="4F182505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A89D10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4AA4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1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40F4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1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AC8D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7ED3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4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3722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7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E231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5380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2EBA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1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7960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7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43A8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623A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2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42E35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7</w:t>
            </w:r>
          </w:p>
        </w:tc>
      </w:tr>
      <w:tr w:rsidR="00D25A63" w:rsidRPr="00727DC7" w14:paraId="05661CB0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C51154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ACE5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2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AAF4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9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22DC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1F01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3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5B92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C78C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2A7A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5F24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8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C745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6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92D8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4D67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7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85143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25</w:t>
            </w:r>
          </w:p>
        </w:tc>
      </w:tr>
      <w:tr w:rsidR="00D25A63" w:rsidRPr="00727DC7" w14:paraId="79A5BD17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9674C1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E615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8809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8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B3AF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0E79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2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1AD5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333C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61EF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F33D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8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387F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7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484B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2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46D3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5DF5A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28</w:t>
            </w:r>
          </w:p>
        </w:tc>
      </w:tr>
      <w:tr w:rsidR="00D25A63" w:rsidRPr="00727DC7" w14:paraId="433C3DC8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65408C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08F1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5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DF09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1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3DA8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7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22DD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5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4F9E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4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2FAB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A01F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9803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9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8E65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9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99D6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3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9485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5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4856F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50</w:t>
            </w:r>
          </w:p>
        </w:tc>
      </w:tr>
      <w:tr w:rsidR="00D25A63" w:rsidRPr="00727DC7" w14:paraId="7BBF8347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91B008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+3)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FA02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F7D5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83A89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81F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9E08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6E95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384A8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+3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4DBC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0245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F805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B55C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B7B5A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</w:tr>
      <w:tr w:rsidR="00D25A63" w:rsidRPr="00727DC7" w14:paraId="5C64FC28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1C37E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A3FC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1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CEC6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575E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99E0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11ED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7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9920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2C6B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D531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9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9443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2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AC7E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48FB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8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191C7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0</w:t>
            </w:r>
          </w:p>
        </w:tc>
      </w:tr>
      <w:tr w:rsidR="00D25A63" w:rsidRPr="00727DC7" w14:paraId="4A092DE8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92A73F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F474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.9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E87B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3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993A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1760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7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9017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67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B25A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03A3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5C21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9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4E1F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8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CF41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C841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C39A7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92</w:t>
            </w:r>
          </w:p>
        </w:tc>
      </w:tr>
      <w:tr w:rsidR="00D25A63" w:rsidRPr="00727DC7" w14:paraId="7405C03F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D32E82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04BC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8BD1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A9EA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5463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33B6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5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B3B6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1EB5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DCF5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9.1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8A7B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7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78A5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2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2606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A834F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0</w:t>
            </w:r>
          </w:p>
        </w:tc>
      </w:tr>
      <w:tr w:rsidR="00D25A63" w:rsidRPr="00727DC7" w14:paraId="4611D5F4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BAD384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504A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1.0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1A84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2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2A66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2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6B71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7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B39B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54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0D53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0E61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6E56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9.6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B885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8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A6F5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E082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2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6B150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8</w:t>
            </w:r>
          </w:p>
        </w:tc>
      </w:tr>
      <w:tr w:rsidR="00D25A63" w:rsidRPr="00727DC7" w14:paraId="503B117C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549BE8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B5BA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E905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519EC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06048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A730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CFC8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0F7C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F39C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7897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25B3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2793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0209B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3CAC7C59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51AACC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1E809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F9A8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71CC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8F1CB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09BE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9349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2AE7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BD48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471CB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E482C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38824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3AA3D9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6304EC2E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02B24D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Cr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23DE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CA36C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65967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07EF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291B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CA26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EEE2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au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2685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9B13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05C2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B2CF7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28C47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03D3AD48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EE5855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)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9324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A6ED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AE58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53BF2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9981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BA642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602E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A11F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0E7FC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0768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0EE6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87479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</w:tr>
      <w:tr w:rsidR="00D25A63" w:rsidRPr="00727DC7" w14:paraId="0FC5B604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AAB42D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078A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8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1F8F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7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7C73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31D8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4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121A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67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5F54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FF2F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9F5A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2F44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2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1CFA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8630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AB0AA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0</w:t>
            </w:r>
          </w:p>
        </w:tc>
      </w:tr>
      <w:tr w:rsidR="00D25A63" w:rsidRPr="00727DC7" w14:paraId="08215FEF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EE4743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B6E1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7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B822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5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E1B6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DAEC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4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623B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75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5ECA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4276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8230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8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4E5D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22D5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334D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5EA65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0</w:t>
            </w:r>
          </w:p>
        </w:tc>
      </w:tr>
      <w:tr w:rsidR="00D25A63" w:rsidRPr="00727DC7" w14:paraId="570060C5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36A0A0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E61F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6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2056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5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5CF6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4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288D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4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8ABE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72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8545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7DAF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7A49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7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15E6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8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EE4A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637E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EB67F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89</w:t>
            </w:r>
          </w:p>
        </w:tc>
      </w:tr>
      <w:tr w:rsidR="00D25A63" w:rsidRPr="00727DC7" w14:paraId="1DFE4722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8D511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lastRenderedPageBreak/>
              <w:t>10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CABE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9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CBBB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7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AA88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5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155A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5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EFFF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79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E97F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80A5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2576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7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F8DB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9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C7F0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2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1BEF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2866D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92</w:t>
            </w:r>
          </w:p>
        </w:tc>
      </w:tr>
      <w:tr w:rsidR="00D25A63" w:rsidRPr="00727DC7" w14:paraId="31676AEB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EFBB519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+3)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F607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39928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75FA9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D9ED9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3DD7A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44159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BDDBA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+3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6261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F8A5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ABA2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3DA0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014958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</w:tr>
      <w:tr w:rsidR="00D25A63" w:rsidRPr="00727DC7" w14:paraId="7D46E292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77D8AD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35EC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8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7AC8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2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234F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5FE7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7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FA07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7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C373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F438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E3FF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91A9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1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CCE6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66C7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5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8C6D3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50</w:t>
            </w:r>
          </w:p>
        </w:tc>
      </w:tr>
      <w:tr w:rsidR="00D25A63" w:rsidRPr="00727DC7" w14:paraId="630CC653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36EE41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1134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5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E861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A991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8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FC97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7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FD5D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8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B27C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2614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B968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B4F1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8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674F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2A78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72114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83</w:t>
            </w:r>
          </w:p>
        </w:tc>
      </w:tr>
      <w:tr w:rsidR="00D25A63" w:rsidRPr="00727DC7" w14:paraId="42CA10EA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C21449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0C73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7871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6255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8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460F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6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99BA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6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55C6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6326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9988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3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D427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5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BBDC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4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B458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4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16BFD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72</w:t>
            </w:r>
          </w:p>
        </w:tc>
      </w:tr>
      <w:tr w:rsidR="00D25A63" w:rsidRPr="00727DC7" w14:paraId="327DF508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CF7C63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CD4D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7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E55A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808A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9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108F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.7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105A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3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3AEE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A249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AB00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3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03AC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4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C11F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4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A7F4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4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42CB4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79</w:t>
            </w:r>
          </w:p>
        </w:tc>
      </w:tr>
      <w:tr w:rsidR="00D25A63" w:rsidRPr="00727DC7" w14:paraId="1C38AC0E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52E064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2B6FD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2FDC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E642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41FA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019F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03A8B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2DA5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EE83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E563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DB76C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27C5B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B98BE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506BF20A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52D631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F203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3433C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70E4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B2CC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0D117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2253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9875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AEE5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5C37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77EF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FD84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D8D4E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0A44B10B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83140D9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1AF2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961B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61E04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A615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3F61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44A0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A17C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E667C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E8A4B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C6AF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13C9B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BEF83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046810C8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848B7C9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Cho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F43C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723A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E62C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13CB8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34E6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3FDD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D157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Ins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C53B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447C8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2954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4B10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E8789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0863550D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75871C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)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247E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C08A8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4FC48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F3B8A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BC76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D324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DA2C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BA5B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0E7C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75FE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61E3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3312C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</w:tr>
      <w:tr w:rsidR="00D25A63" w:rsidRPr="00727DC7" w14:paraId="1BF65DA9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5C28C9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877E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C230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3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9464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9A6C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1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FCE6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33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D078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77B6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6B7D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2.1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7E2F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5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ADD1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8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1BB8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7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9374D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50</w:t>
            </w:r>
          </w:p>
        </w:tc>
      </w:tr>
      <w:tr w:rsidR="00D25A63" w:rsidRPr="00727DC7" w14:paraId="0E8E8181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573D20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DCBE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5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564C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0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898D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7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C227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1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2BEB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5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C498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CA27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1AFC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2665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3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D4F8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2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1D1A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9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64D00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50</w:t>
            </w:r>
          </w:p>
        </w:tc>
      </w:tr>
      <w:tr w:rsidR="00D25A63" w:rsidRPr="00727DC7" w14:paraId="49E4B715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C0AF23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B760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BFE6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9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A912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9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03F3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51E7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61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E384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3055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FCD5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9.7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659E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3.4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4BD9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9A07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2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2EF7C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39</w:t>
            </w:r>
          </w:p>
        </w:tc>
      </w:tr>
      <w:tr w:rsidR="00D25A63" w:rsidRPr="00727DC7" w14:paraId="2E7902F2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6506B0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6F9E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7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E179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0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CD62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144A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2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39F6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75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5DE2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81B1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41F8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9.8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AD75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4.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3CEC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7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0FF5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5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406BE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46</w:t>
            </w:r>
          </w:p>
        </w:tc>
      </w:tr>
      <w:tr w:rsidR="00D25A63" w:rsidRPr="00727DC7" w14:paraId="74633256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372B8F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+3)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E6DF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C6F6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B56E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1BFA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2141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915C2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4B328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+3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9E3D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7896D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FE2E8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09CA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E55E6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</w:tr>
      <w:tr w:rsidR="00D25A63" w:rsidRPr="00727DC7" w14:paraId="094B5031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C8F11C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A58A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822E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6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0247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4426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31F7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67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BC43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4637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8265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2.8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2CEB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7.6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0FB6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A603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4ABD4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33</w:t>
            </w:r>
          </w:p>
        </w:tc>
      </w:tr>
      <w:tr w:rsidR="00D25A63" w:rsidRPr="00727DC7" w14:paraId="71000319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95018B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188D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5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C525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F951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7959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6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39C0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0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6E2E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AE67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878C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1.0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EA62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5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874D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2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82E8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6EE97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58</w:t>
            </w:r>
          </w:p>
        </w:tc>
      </w:tr>
      <w:tr w:rsidR="00D25A63" w:rsidRPr="00727DC7" w14:paraId="5FC37A50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883DA1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319B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5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F895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5412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1278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5F58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89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A131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A3BC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441D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.5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FD62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4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7CE1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B2BF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7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B27F1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22</w:t>
            </w:r>
          </w:p>
        </w:tc>
      </w:tr>
      <w:tr w:rsidR="00D25A63" w:rsidRPr="00727DC7" w14:paraId="35CD3565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93835C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4615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7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75A7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2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562F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3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357C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5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A6AC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96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ED16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3002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8CAE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.8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DD73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4.9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723A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3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F144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0AEA5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38</w:t>
            </w:r>
          </w:p>
        </w:tc>
      </w:tr>
      <w:tr w:rsidR="00D25A63" w:rsidRPr="00727DC7" w14:paraId="6E803AFB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C862E19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336B8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70F2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E257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0F4B7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8F52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2EAB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30B7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C2C7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3000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5508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03804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F1E8E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01AED7EC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863AC5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6601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122D4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1FC0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D75C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CFF3B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8586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3EBF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125D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4CC1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78B2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1C1A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5F6B9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4187C6A7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9E335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3F90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483E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4844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3E924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3F76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6DE6C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F8AF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2BBE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FAA7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C7D3C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D625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7304B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79C1C693" w14:textId="77777777" w:rsidTr="002619B2">
        <w:trPr>
          <w:trHeight w:val="23"/>
        </w:trPr>
        <w:tc>
          <w:tcPr>
            <w:tcW w:w="110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0DCD21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b/>
                <w:bCs/>
                <w:color w:val="000000"/>
                <w:sz w:val="13"/>
                <w:szCs w:val="13"/>
                <w:lang w:eastAsia="en-GB"/>
              </w:rPr>
              <w:t>THALAMUS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51CB2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A85B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7DDE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7AD8C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99F2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BD6C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BD6A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5B0D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DCD3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5CDA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1E8AD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511A0FF1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9EBFF7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NAA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57BFD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24C04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AE44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48C27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1808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C4BA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0122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Glu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42D2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49DE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AD9B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E6AA4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3DDB7D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70D1A04C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FE27FF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)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42AC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90A0D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369B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A846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5C91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1671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D3D2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0639A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9E1A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20A1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B3448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E1930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</w:tr>
      <w:tr w:rsidR="00D25A63" w:rsidRPr="00727DC7" w14:paraId="5A1F1F68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4FF650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3296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6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79A1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08B5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DD6E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B31E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5D1F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4DE4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012B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1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A43C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61E1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CAC6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4DA0D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33</w:t>
            </w:r>
          </w:p>
        </w:tc>
      </w:tr>
      <w:tr w:rsidR="00D25A63" w:rsidRPr="00727DC7" w14:paraId="605F05B8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704BC6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DDE7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0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D5E7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DDB2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CBAB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4A32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3D56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DA54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A9A1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2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6438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8ECA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BAA5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93C0F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29</w:t>
            </w:r>
          </w:p>
        </w:tc>
      </w:tr>
      <w:tr w:rsidR="00D25A63" w:rsidRPr="00727DC7" w14:paraId="64D5C76C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86B47F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4028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8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1D94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A13C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6551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C623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0137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8C86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BF18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4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D9C0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7F6D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63DD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EF853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35</w:t>
            </w:r>
          </w:p>
        </w:tc>
      </w:tr>
      <w:tr w:rsidR="00D25A63" w:rsidRPr="00727DC7" w14:paraId="5E40F7FC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850688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6EB4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5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C830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2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B1F3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8ACD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B684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B6FA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69AF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35B3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8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ECEB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3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CB00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AA27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2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585EF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49</w:t>
            </w:r>
          </w:p>
        </w:tc>
      </w:tr>
      <w:tr w:rsidR="00D25A63" w:rsidRPr="00727DC7" w14:paraId="0CD9A0A0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7663D9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+3)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16BDA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352F2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21C6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96E0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E8949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59CB2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9372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+3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5888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31662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E6CC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F79C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6F108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</w:tr>
      <w:tr w:rsidR="00D25A63" w:rsidRPr="00727DC7" w14:paraId="5184CFA7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3F3D99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F49E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3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3DB4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0B00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EBA7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5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435A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78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C34D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50EC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4B1E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7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8A01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5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2514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59A4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FBEB7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33</w:t>
            </w:r>
          </w:p>
        </w:tc>
      </w:tr>
      <w:tr w:rsidR="00D25A63" w:rsidRPr="00727DC7" w14:paraId="4C63D2B5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F1F261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513D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0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66CF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F9F2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A014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2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FAD4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59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838C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6A73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9FE6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0FD4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2249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3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1FED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1A0CA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24</w:t>
            </w:r>
          </w:p>
        </w:tc>
      </w:tr>
      <w:tr w:rsidR="00D25A63" w:rsidRPr="00727DC7" w14:paraId="479EED98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C974F8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1FB5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39BD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E1DC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A697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CB6D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5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F7AA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1131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70D1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7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DDED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5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A630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6C31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07FDC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35</w:t>
            </w:r>
          </w:p>
        </w:tc>
      </w:tr>
      <w:tr w:rsidR="00D25A63" w:rsidRPr="00727DC7" w14:paraId="70101C86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70DAC3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3DB0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5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72FE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4A06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99AA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FDF3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51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2873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9FAB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4C92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9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5A24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6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E5D5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5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0E37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036A4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51</w:t>
            </w:r>
          </w:p>
        </w:tc>
      </w:tr>
      <w:tr w:rsidR="00D25A63" w:rsidRPr="00727DC7" w14:paraId="739233B5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523238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6228C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8130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FAA6B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9BCC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B6247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604A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E343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70EBC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CFE78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AEF9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6BA2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001E2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3460FAC2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AD689A9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BE93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FC8FC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E671B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63E84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9214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E53AB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CADC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358E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74754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82314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68DA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2451B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42A3853D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780AD5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Cr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5787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AE24B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81D4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90CC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D220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EAB80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6223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au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C8F1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98A9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7AA8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538A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BA7EE9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650ADEEB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63B51C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)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CDFE2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5E1D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55E4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DAE2A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F773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C8F68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6653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6DAE8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8D8E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557CD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63D6C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BF2C1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</w:tr>
      <w:tr w:rsidR="00D25A63" w:rsidRPr="00727DC7" w14:paraId="4F0C16F8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D16CDB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DBD7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B5B9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6BC3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FD24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2425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33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7A99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2099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6590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3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2D28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2CB6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2D44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6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26DD7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00</w:t>
            </w:r>
          </w:p>
        </w:tc>
      </w:tr>
      <w:tr w:rsidR="00D25A63" w:rsidRPr="00727DC7" w14:paraId="0BA1D84D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DA0D0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lastRenderedPageBreak/>
              <w:t>5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26C5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4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3BC5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D5B4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38E6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BF17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29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C5F5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179A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58DC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4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C0FE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A4B1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F59B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5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42A43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00</w:t>
            </w:r>
          </w:p>
        </w:tc>
      </w:tr>
      <w:tr w:rsidR="00D25A63" w:rsidRPr="00727DC7" w14:paraId="611847AB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AF3B60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BCD6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5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43A4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D207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3718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77BB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35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231B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9F43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B182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4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999A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7BF0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90CC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4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DCB4F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96</w:t>
            </w:r>
          </w:p>
        </w:tc>
      </w:tr>
      <w:tr w:rsidR="00D25A63" w:rsidRPr="00727DC7" w14:paraId="045EB0AE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B824B5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0B80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7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178C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3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4458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B81C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EFC1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49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928A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8D6D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7104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6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9798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6CBF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B798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611B3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17</w:t>
            </w:r>
          </w:p>
        </w:tc>
      </w:tr>
      <w:tr w:rsidR="00D25A63" w:rsidRPr="00727DC7" w14:paraId="52D7429F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FACBB8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+3)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4273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0CFF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6AA38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CF35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152DC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4A98D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941B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+3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AEBDD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743CA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099AA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3DD3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AA1AEA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</w:tr>
      <w:tr w:rsidR="00D25A63" w:rsidRPr="00727DC7" w14:paraId="5ECA6A42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723AFC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AF98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3652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7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CF42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EFAE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8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BF9B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89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8734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AECF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1A3E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1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9F5D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8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9FF6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8877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7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7085D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67</w:t>
            </w:r>
          </w:p>
        </w:tc>
      </w:tr>
      <w:tr w:rsidR="00D25A63" w:rsidRPr="00727DC7" w14:paraId="0195ACE1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65B53D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B841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9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665C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6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B68D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11EE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C2D6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88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5E6E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952F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0963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E7BB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5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CF1E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7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7E26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9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C5AD4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47</w:t>
            </w:r>
          </w:p>
        </w:tc>
      </w:tr>
      <w:tr w:rsidR="00D25A63" w:rsidRPr="00727DC7" w14:paraId="12647FF5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615E1D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503F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9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5F56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7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3F57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0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BAA0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7587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88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9996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006C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FBBE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9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88A0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4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4D53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7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547B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6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5C5CE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27</w:t>
            </w:r>
          </w:p>
        </w:tc>
      </w:tr>
      <w:tr w:rsidR="00D25A63" w:rsidRPr="00727DC7" w14:paraId="1793AE00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48D876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0A3D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1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9F04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7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4B69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1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D283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5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D187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03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FFCB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006B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ED12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9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ABF3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3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6E9C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.7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3BC6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5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609DD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43</w:t>
            </w:r>
          </w:p>
        </w:tc>
      </w:tr>
      <w:tr w:rsidR="00D25A63" w:rsidRPr="00727DC7" w14:paraId="69075B7D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78703A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2F1DC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54B8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E71B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E9D1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CE94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EEB1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CCF9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449E4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3839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C614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C61F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C8238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64D01732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A4DB0C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30752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CD6DD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BC2B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9A59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1A9A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56C4B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834D1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EF8E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FEB5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3792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CFC7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5DDC1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44DE99EB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16BAA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331D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C0682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774E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7A926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11164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4E31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911A4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6BF6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ACCA8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A1FDF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59BD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C9055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31C55D41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AC3B8D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Cho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7F71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EEA0C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5AD25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035A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790B3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709FA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6ABA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Ins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5600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26F6B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94B98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5B319" w14:textId="77777777" w:rsidR="00D25A63" w:rsidRPr="00727DC7" w:rsidRDefault="00D25A63" w:rsidP="002619B2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74BEB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25A63" w:rsidRPr="00727DC7" w14:paraId="67D20BF5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B975A4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)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05E6A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300EC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70D5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69D0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26BF5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4772F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D367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F5EC0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2DEC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8D813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626B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7753AD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</w:tr>
      <w:tr w:rsidR="00D25A63" w:rsidRPr="00727DC7" w14:paraId="67B2A82F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021965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237E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8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6F1F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D1AD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BBE5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0E7D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44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B08B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9ED4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0C1B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1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46C2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3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6433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6.3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CE15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.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CE342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44</w:t>
            </w:r>
          </w:p>
        </w:tc>
      </w:tr>
      <w:tr w:rsidR="00D25A63" w:rsidRPr="00727DC7" w14:paraId="1A0B810F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BEAF6E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DED7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4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C561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E572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3.9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1C3D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5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1EFA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29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3EBD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BF2A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885E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1.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4A55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3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8A31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4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5C66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9.2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9952D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82</w:t>
            </w:r>
          </w:p>
        </w:tc>
      </w:tr>
      <w:tr w:rsidR="00D25A63" w:rsidRPr="00727DC7" w14:paraId="2047B7B3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662E17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02A8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92.8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B916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3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4C2A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D468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4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7A78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12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28A8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96ED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E8D2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1.8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A7AA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2.3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FE57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3.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37BD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5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32F75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77</w:t>
            </w:r>
          </w:p>
        </w:tc>
      </w:tr>
      <w:tr w:rsidR="00D25A63" w:rsidRPr="00727DC7" w14:paraId="5019D671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A5F018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9838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35.5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7F84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5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DCAD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0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C43C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4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1B5D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14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9AC9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EA1C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20F0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2.3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6C24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2.3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6FB1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3.2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CC75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5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B8A18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91</w:t>
            </w:r>
          </w:p>
        </w:tc>
      </w:tr>
      <w:tr w:rsidR="00D25A63" w:rsidRPr="00727DC7" w14:paraId="59A795CB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448672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+3)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66B48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E4E8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81CD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735B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40CD1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C59E8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20B07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TM (b0+3)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DB4AE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94656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C3AE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15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C1B04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C5284B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P30</w:t>
            </w:r>
          </w:p>
        </w:tc>
      </w:tr>
      <w:tr w:rsidR="00D25A63" w:rsidRPr="00727DC7" w14:paraId="144E4C08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D2A70B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268B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9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7ADE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6B7E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9FBF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5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45E3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44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041B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7125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7077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2.3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6501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6.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BB03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5.8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30AD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21.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F4899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9.00</w:t>
            </w:r>
          </w:p>
        </w:tc>
      </w:tr>
      <w:tr w:rsidR="00D25A63" w:rsidRPr="00727DC7" w14:paraId="13D37309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AC785E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8D53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73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7B6A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9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8110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2B90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7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1EA5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6.00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7AB1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ADCD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6A48E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1.6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3B8E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3.7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8225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8.3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97F6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5.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8A6F10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8.00</w:t>
            </w:r>
          </w:p>
        </w:tc>
      </w:tr>
      <w:tr w:rsidR="00D25A63" w:rsidRPr="00727DC7" w14:paraId="143B50BC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1F0D8EB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E8622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5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CD397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0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E30D5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5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42136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3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AF98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77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43D0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65F8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5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CA9F9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1.2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171B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2.9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3BB5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5.96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7C8B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2.5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2CA82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65</w:t>
            </w:r>
          </w:p>
        </w:tc>
      </w:tr>
      <w:tr w:rsidR="00D25A63" w:rsidRPr="00727DC7" w14:paraId="12CB75AF" w14:textId="77777777" w:rsidTr="002619B2">
        <w:trPr>
          <w:trHeight w:val="23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95061A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17EA0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8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7B40C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11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6FF6E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4.58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5F6D4F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42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F1396D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5.91</w:t>
            </w:r>
          </w:p>
        </w:tc>
        <w:tc>
          <w:tcPr>
            <w:tcW w:w="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35009C" w14:textId="77777777" w:rsidR="00D25A63" w:rsidRPr="00727DC7" w:rsidRDefault="00D25A63" w:rsidP="002619B2">
            <w:pPr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653DBC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00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FE1FB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0.87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12FE08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2.89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A830E1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5.44</w:t>
            </w:r>
          </w:p>
        </w:tc>
        <w:tc>
          <w:tcPr>
            <w:tcW w:w="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67F584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11.8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429143" w14:textId="77777777" w:rsidR="00D25A63" w:rsidRPr="00727DC7" w:rsidRDefault="00D25A63" w:rsidP="002619B2">
            <w:pPr>
              <w:jc w:val="right"/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</w:pPr>
            <w:r w:rsidRPr="00727DC7">
              <w:rPr>
                <w:rFonts w:ascii="Aptos Narrow" w:eastAsia="Times New Roman" w:hAnsi="Aptos Narrow" w:cs="Times New Roman"/>
                <w:color w:val="000000"/>
                <w:sz w:val="13"/>
                <w:szCs w:val="13"/>
                <w:lang w:eastAsia="en-GB"/>
              </w:rPr>
              <w:t>7.74</w:t>
            </w:r>
          </w:p>
        </w:tc>
      </w:tr>
    </w:tbl>
    <w:p w14:paraId="5053613D" w14:textId="77777777" w:rsidR="001F21C7" w:rsidRDefault="001F21C7"/>
    <w:sectPr w:rsidR="001F21C7" w:rsidSect="00617D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44EF8"/>
    <w:multiLevelType w:val="hybridMultilevel"/>
    <w:tmpl w:val="53AA0AE0"/>
    <w:lvl w:ilvl="0" w:tplc="D2F82C0C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C4457"/>
    <w:multiLevelType w:val="hybridMultilevel"/>
    <w:tmpl w:val="0A140A04"/>
    <w:lvl w:ilvl="0" w:tplc="95324CD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6B96E2CE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8DD22304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D7C42296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2CCA897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0BEEF430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76725F9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BCE4F21C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BBC86E5E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2" w15:restartNumberingAfterBreak="0">
    <w:nsid w:val="31F70490"/>
    <w:multiLevelType w:val="multilevel"/>
    <w:tmpl w:val="6980EDB0"/>
    <w:lvl w:ilvl="0">
      <w:start w:val="2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abstractNum w:abstractNumId="3" w15:restartNumberingAfterBreak="0">
    <w:nsid w:val="539A0F0C"/>
    <w:multiLevelType w:val="multilevel"/>
    <w:tmpl w:val="CF0ED76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5DC26E0"/>
    <w:multiLevelType w:val="multilevel"/>
    <w:tmpl w:val="9C54ADD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="Helvetica" w:eastAsiaTheme="minorHAnsi" w:hAnsi="Helvetica" w:cstheme="minorBidi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CE87F1D"/>
    <w:multiLevelType w:val="multilevel"/>
    <w:tmpl w:val="8EE8E652"/>
    <w:lvl w:ilvl="0">
      <w:start w:val="4"/>
      <w:numFmt w:val="decimal"/>
      <w:lvlText w:val="%1."/>
      <w:lvlJc w:val="left"/>
      <w:pPr>
        <w:tabs>
          <w:tab w:val="num" w:pos="1494"/>
        </w:tabs>
        <w:ind w:left="1494" w:hanging="360"/>
      </w:pPr>
    </w:lvl>
    <w:lvl w:ilvl="1" w:tentative="1">
      <w:start w:val="1"/>
      <w:numFmt w:val="decimal"/>
      <w:lvlText w:val="%2."/>
      <w:lvlJc w:val="left"/>
      <w:pPr>
        <w:tabs>
          <w:tab w:val="num" w:pos="2214"/>
        </w:tabs>
        <w:ind w:left="2214" w:hanging="360"/>
      </w:pPr>
    </w:lvl>
    <w:lvl w:ilvl="2" w:tentative="1">
      <w:start w:val="1"/>
      <w:numFmt w:val="decimal"/>
      <w:lvlText w:val="%3."/>
      <w:lvlJc w:val="left"/>
      <w:pPr>
        <w:tabs>
          <w:tab w:val="num" w:pos="2934"/>
        </w:tabs>
        <w:ind w:left="2934" w:hanging="360"/>
      </w:pPr>
    </w:lvl>
    <w:lvl w:ilvl="3" w:tentative="1">
      <w:start w:val="1"/>
      <w:numFmt w:val="decimal"/>
      <w:lvlText w:val="%4."/>
      <w:lvlJc w:val="left"/>
      <w:pPr>
        <w:tabs>
          <w:tab w:val="num" w:pos="3654"/>
        </w:tabs>
        <w:ind w:left="3654" w:hanging="360"/>
      </w:pPr>
    </w:lvl>
    <w:lvl w:ilvl="4" w:tentative="1">
      <w:start w:val="1"/>
      <w:numFmt w:val="decimal"/>
      <w:lvlText w:val="%5."/>
      <w:lvlJc w:val="left"/>
      <w:pPr>
        <w:tabs>
          <w:tab w:val="num" w:pos="4374"/>
        </w:tabs>
        <w:ind w:left="4374" w:hanging="360"/>
      </w:pPr>
    </w:lvl>
    <w:lvl w:ilvl="5" w:tentative="1">
      <w:start w:val="1"/>
      <w:numFmt w:val="decimal"/>
      <w:lvlText w:val="%6."/>
      <w:lvlJc w:val="left"/>
      <w:pPr>
        <w:tabs>
          <w:tab w:val="num" w:pos="5094"/>
        </w:tabs>
        <w:ind w:left="5094" w:hanging="360"/>
      </w:pPr>
    </w:lvl>
    <w:lvl w:ilvl="6" w:tentative="1">
      <w:start w:val="1"/>
      <w:numFmt w:val="decimal"/>
      <w:lvlText w:val="%7."/>
      <w:lvlJc w:val="left"/>
      <w:pPr>
        <w:tabs>
          <w:tab w:val="num" w:pos="5814"/>
        </w:tabs>
        <w:ind w:left="5814" w:hanging="360"/>
      </w:pPr>
    </w:lvl>
    <w:lvl w:ilvl="7" w:tentative="1">
      <w:start w:val="1"/>
      <w:numFmt w:val="decimal"/>
      <w:lvlText w:val="%8."/>
      <w:lvlJc w:val="left"/>
      <w:pPr>
        <w:tabs>
          <w:tab w:val="num" w:pos="6534"/>
        </w:tabs>
        <w:ind w:left="6534" w:hanging="360"/>
      </w:pPr>
    </w:lvl>
    <w:lvl w:ilvl="8" w:tentative="1">
      <w:start w:val="1"/>
      <w:numFmt w:val="decimal"/>
      <w:lvlText w:val="%9."/>
      <w:lvlJc w:val="left"/>
      <w:pPr>
        <w:tabs>
          <w:tab w:val="num" w:pos="7254"/>
        </w:tabs>
        <w:ind w:left="7254" w:hanging="360"/>
      </w:pPr>
    </w:lvl>
  </w:abstractNum>
  <w:abstractNum w:abstractNumId="6" w15:restartNumberingAfterBreak="0">
    <w:nsid w:val="69EF47BC"/>
    <w:multiLevelType w:val="multilevel"/>
    <w:tmpl w:val="76761AD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7BB01F8"/>
    <w:multiLevelType w:val="multilevel"/>
    <w:tmpl w:val="4900D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9BB3E36"/>
    <w:multiLevelType w:val="hybridMultilevel"/>
    <w:tmpl w:val="143E0DC0"/>
    <w:lvl w:ilvl="0" w:tplc="D256A7C8">
      <w:start w:val="202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43372B"/>
    <w:multiLevelType w:val="hybridMultilevel"/>
    <w:tmpl w:val="16E2535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4575960">
    <w:abstractNumId w:val="0"/>
  </w:num>
  <w:num w:numId="2" w16cid:durableId="949430751">
    <w:abstractNumId w:val="9"/>
  </w:num>
  <w:num w:numId="3" w16cid:durableId="1429814872">
    <w:abstractNumId w:val="1"/>
  </w:num>
  <w:num w:numId="4" w16cid:durableId="901450624">
    <w:abstractNumId w:val="8"/>
  </w:num>
  <w:num w:numId="5" w16cid:durableId="280457655">
    <w:abstractNumId w:val="7"/>
  </w:num>
  <w:num w:numId="6" w16cid:durableId="288978329">
    <w:abstractNumId w:val="4"/>
  </w:num>
  <w:num w:numId="7" w16cid:durableId="984116169">
    <w:abstractNumId w:val="2"/>
  </w:num>
  <w:num w:numId="8" w16cid:durableId="1148592208">
    <w:abstractNumId w:val="5"/>
  </w:num>
  <w:num w:numId="9" w16cid:durableId="1512985020">
    <w:abstractNumId w:val="3"/>
  </w:num>
  <w:num w:numId="10" w16cid:durableId="107265426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01A"/>
    <w:rsid w:val="001F21C7"/>
    <w:rsid w:val="00357BBE"/>
    <w:rsid w:val="00617DCE"/>
    <w:rsid w:val="008E615D"/>
    <w:rsid w:val="0095022D"/>
    <w:rsid w:val="00CB001A"/>
    <w:rsid w:val="00CF6F2D"/>
    <w:rsid w:val="00D25A63"/>
    <w:rsid w:val="00D43CDD"/>
    <w:rsid w:val="00EA1EEF"/>
    <w:rsid w:val="00F92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9C706"/>
  <w15:chartTrackingRefBased/>
  <w15:docId w15:val="{49985E37-7196-A641-A824-B7A854897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A63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0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00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00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00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00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00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00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00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00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0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00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00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00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00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00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00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00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00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00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00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00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00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00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00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00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00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00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00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001A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D25A63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D25A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D25A63"/>
    <w:rPr>
      <w:color w:val="808080"/>
    </w:rPr>
  </w:style>
  <w:style w:type="character" w:customStyle="1" w:styleId="apple-converted-space">
    <w:name w:val="apple-converted-space"/>
    <w:basedOn w:val="DefaultParagraphFont"/>
    <w:rsid w:val="00D25A63"/>
  </w:style>
  <w:style w:type="character" w:customStyle="1" w:styleId="outlook-search-highlight">
    <w:name w:val="outlook-search-highlight"/>
    <w:basedOn w:val="DefaultParagraphFont"/>
    <w:rsid w:val="00D25A63"/>
  </w:style>
  <w:style w:type="character" w:styleId="Hyperlink">
    <w:name w:val="Hyperlink"/>
    <w:basedOn w:val="DefaultParagraphFont"/>
    <w:uiPriority w:val="99"/>
    <w:unhideWhenUsed/>
    <w:rsid w:val="00D25A6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5A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25A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A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A6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A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A63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25A63"/>
    <w:rPr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25A63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D25A63"/>
    <w:rPr>
      <w:i/>
      <w:iCs/>
    </w:rPr>
  </w:style>
  <w:style w:type="paragraph" w:customStyle="1" w:styleId="paragraph">
    <w:name w:val="paragraph"/>
    <w:basedOn w:val="Normal"/>
    <w:rsid w:val="00D25A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D25A63"/>
  </w:style>
  <w:style w:type="character" w:customStyle="1" w:styleId="eop">
    <w:name w:val="eop"/>
    <w:basedOn w:val="DefaultParagraphFont"/>
    <w:rsid w:val="00D25A63"/>
  </w:style>
  <w:style w:type="paragraph" w:styleId="Bibliography">
    <w:name w:val="Bibliography"/>
    <w:basedOn w:val="Normal"/>
    <w:next w:val="Normal"/>
    <w:uiPriority w:val="37"/>
    <w:unhideWhenUsed/>
    <w:rsid w:val="00D25A63"/>
    <w:pPr>
      <w:tabs>
        <w:tab w:val="left" w:pos="380"/>
      </w:tabs>
      <w:spacing w:after="240" w:line="240" w:lineRule="auto"/>
      <w:ind w:left="384" w:hanging="384"/>
    </w:pPr>
  </w:style>
  <w:style w:type="paragraph" w:customStyle="1" w:styleId="xxmsonormal">
    <w:name w:val="x_x_msonormal"/>
    <w:basedOn w:val="Normal"/>
    <w:rsid w:val="00D25A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sonormal0">
    <w:name w:val="msonormal"/>
    <w:basedOn w:val="Normal"/>
    <w:rsid w:val="00D25A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D25A6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i/>
      <w:iCs/>
      <w:sz w:val="32"/>
      <w:szCs w:val="32"/>
      <w:lang w:eastAsia="en-GB"/>
    </w:rPr>
  </w:style>
  <w:style w:type="paragraph" w:customStyle="1" w:styleId="xl64">
    <w:name w:val="xl64"/>
    <w:basedOn w:val="Normal"/>
    <w:rsid w:val="00D25A63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25A6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25A6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sz w:val="28"/>
      <w:szCs w:val="28"/>
      <w:lang w:eastAsia="en-GB"/>
    </w:rPr>
  </w:style>
  <w:style w:type="paragraph" w:customStyle="1" w:styleId="xl67">
    <w:name w:val="xl67"/>
    <w:basedOn w:val="Normal"/>
    <w:rsid w:val="00D25A63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D25A6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D25A63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D25A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D25A63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D25A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4">
    <w:name w:val="xl74"/>
    <w:basedOn w:val="Normal"/>
    <w:rsid w:val="00D25A63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D25A6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D25A6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D25A6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D25A6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9">
    <w:name w:val="xl79"/>
    <w:basedOn w:val="Normal"/>
    <w:rsid w:val="00D25A6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D25A6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1">
    <w:name w:val="xl81"/>
    <w:basedOn w:val="Normal"/>
    <w:rsid w:val="00D25A6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0</Words>
  <Characters>5990</Characters>
  <Application>Microsoft Office Word</Application>
  <DocSecurity>0</DocSecurity>
  <Lines>49</Lines>
  <Paragraphs>14</Paragraphs>
  <ScaleCrop>false</ScaleCrop>
  <Company/>
  <LinksUpToDate>false</LinksUpToDate>
  <CharactersWithSpaces>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ce Ligneul</dc:creator>
  <cp:keywords/>
  <dc:description/>
  <cp:lastModifiedBy>Clemence Ligneul</cp:lastModifiedBy>
  <cp:revision>2</cp:revision>
  <dcterms:created xsi:type="dcterms:W3CDTF">2025-09-24T10:54:00Z</dcterms:created>
  <dcterms:modified xsi:type="dcterms:W3CDTF">2025-09-24T10:55:00Z</dcterms:modified>
</cp:coreProperties>
</file>